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630"/>
        <w:tblW w:w="0" w:type="auto"/>
        <w:tblLook w:val="04A0" w:firstRow="1" w:lastRow="0" w:firstColumn="1" w:lastColumn="0" w:noHBand="0" w:noVBand="1"/>
      </w:tblPr>
      <w:tblGrid>
        <w:gridCol w:w="1382"/>
        <w:gridCol w:w="1371"/>
        <w:gridCol w:w="1378"/>
        <w:gridCol w:w="1370"/>
        <w:gridCol w:w="1385"/>
        <w:gridCol w:w="1368"/>
        <w:gridCol w:w="1384"/>
      </w:tblGrid>
      <w:tr w:rsidR="000B69CA" w:rsidRPr="00AF63F7" w14:paraId="29AE36E0" w14:textId="77777777" w:rsidTr="00717A1C"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68730394" w14:textId="09A7B8CF" w:rsidR="000B69CA" w:rsidRPr="00AF63F7" w:rsidRDefault="000B69CA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</w:tcPr>
          <w:p w14:paraId="1F5D3E60" w14:textId="7225028B" w:rsidR="000B69CA" w:rsidRPr="00AF63F7" w:rsidRDefault="000B69CA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Target region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</w:tcPr>
          <w:p w14:paraId="572EBB25" w14:textId="1A137A15" w:rsidR="000B69CA" w:rsidRPr="00AF63F7" w:rsidRDefault="000B69CA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High quality reads</w:t>
            </w:r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</w:tcPr>
          <w:p w14:paraId="36CE6537" w14:textId="4B34F68B" w:rsidR="000B69CA" w:rsidRPr="00AF63F7" w:rsidRDefault="00022B4A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V</w:t>
            </w:r>
            <w:r w:rsidR="000B69CA" w:rsidRPr="00AF63F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</w:tcPr>
          <w:p w14:paraId="270DC29A" w14:textId="5DE711E8" w:rsidR="000B69CA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Pielou evenness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14:paraId="55EF5CB2" w14:textId="6B3B8410" w:rsidR="000B69CA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Faith pd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14:paraId="5AC3EED5" w14:textId="49C75457" w:rsidR="000B69CA" w:rsidRPr="00AF63F7" w:rsidRDefault="000B69CA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Shannon diversity</w:t>
            </w:r>
          </w:p>
        </w:tc>
      </w:tr>
      <w:tr w:rsidR="000B69CA" w:rsidRPr="00AF63F7" w14:paraId="1094F10E" w14:textId="77777777" w:rsidTr="007028EE"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7BEC85" w14:textId="027077F1" w:rsidR="000B69CA" w:rsidRPr="00AF63F7" w:rsidRDefault="00FA7565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1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2D662E" w14:textId="14192953" w:rsidR="000B69CA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B5F7EE" w14:textId="2BF860C6" w:rsidR="000B69CA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137702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F5642B" w14:textId="0AAC3C0A" w:rsidR="000B69CA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107F17" w14:textId="6D4FE5BC" w:rsidR="000B69CA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E87B69" w14:textId="6E5FF489" w:rsidR="000B69CA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D32DE9" w14:textId="54DE9397" w:rsidR="000B69CA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5.43</w:t>
            </w:r>
          </w:p>
        </w:tc>
      </w:tr>
      <w:tr w:rsidR="00CE560F" w:rsidRPr="00AF63F7" w14:paraId="0F8A4916" w14:textId="77777777" w:rsidTr="00717A1C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FC6FDC1" w14:textId="77777777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001A9DD" w14:textId="0AE47F1D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V3-V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ADE211B" w14:textId="4613448B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538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6A8EDE4" w14:textId="774F2539" w:rsidR="00CE560F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9BB0670" w14:textId="55D0FE6F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6F2E2E2" w14:textId="0552DD96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26.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EF6DD07" w14:textId="455C8CA5" w:rsidR="00CE560F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6.81</w:t>
            </w:r>
          </w:p>
        </w:tc>
      </w:tr>
      <w:tr w:rsidR="000B69CA" w:rsidRPr="00AF63F7" w14:paraId="083F78AB" w14:textId="77777777" w:rsidTr="007028EE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F05C69" w14:textId="6D5C8672" w:rsidR="000B69CA" w:rsidRPr="00AF63F7" w:rsidRDefault="003E3A35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15F611" w14:textId="33B39B58" w:rsidR="000B69CA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8DE6C9" w14:textId="46574363" w:rsidR="000B69CA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1383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DB6331" w14:textId="0B3FC6FE" w:rsidR="000B69CA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793528" w14:textId="64D29310" w:rsidR="000B69CA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F8F7A7" w14:textId="723521A1" w:rsidR="000B69CA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419D61" w14:textId="2AEDF233" w:rsidR="000B69CA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6.42</w:t>
            </w:r>
          </w:p>
        </w:tc>
      </w:tr>
      <w:tr w:rsidR="00CE560F" w:rsidRPr="00AF63F7" w14:paraId="43974379" w14:textId="77777777" w:rsidTr="00717A1C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D967F8F" w14:textId="77777777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1A86A30" w14:textId="4AEC9994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V3-V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4FE9A16" w14:textId="6AF746CF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5539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66A3881" w14:textId="0DE5C266" w:rsidR="00CE560F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4065FAB" w14:textId="17E48638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390DC72" w14:textId="230A3C2D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32.6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765B32A" w14:textId="10BE4FBF" w:rsidR="00CE560F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7.08</w:t>
            </w:r>
          </w:p>
        </w:tc>
      </w:tr>
      <w:tr w:rsidR="000B69CA" w:rsidRPr="00AF63F7" w14:paraId="681917F5" w14:textId="77777777" w:rsidTr="007028EE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04F74A" w14:textId="2D8DB55B" w:rsidR="000B69CA" w:rsidRPr="00AF63F7" w:rsidRDefault="00E034AE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8F8A15" w14:textId="551043D8" w:rsidR="000B69CA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B103F3" w14:textId="60C06160" w:rsidR="000B69CA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1224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F13D39" w14:textId="4DF73D34" w:rsidR="000B69CA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C6732C" w14:textId="5A8FEA9D" w:rsidR="000B69CA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3D330E" w14:textId="7B581E96" w:rsidR="000B69CA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DC7249" w14:textId="6107BD6F" w:rsidR="000B69CA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6.34</w:t>
            </w:r>
          </w:p>
        </w:tc>
      </w:tr>
      <w:tr w:rsidR="00CE560F" w:rsidRPr="00AF63F7" w14:paraId="53DDA633" w14:textId="77777777" w:rsidTr="00717A1C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A3BC027" w14:textId="77777777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1474161" w14:textId="5917ED6A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V3-V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5A3FC55" w14:textId="1B3B6F61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514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F141767" w14:textId="02DC2198" w:rsidR="00CE560F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0D2B20B" w14:textId="4D5C63ED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E0531DA" w14:textId="32BA7062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29.3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8565A93" w14:textId="45E4A6B4" w:rsidR="00CE560F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6.87</w:t>
            </w:r>
          </w:p>
        </w:tc>
      </w:tr>
      <w:tr w:rsidR="000B69CA" w:rsidRPr="00AF63F7" w14:paraId="708633E8" w14:textId="77777777" w:rsidTr="007028EE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B9101C" w14:textId="64095DD4" w:rsidR="000B69CA" w:rsidRPr="00AF63F7" w:rsidRDefault="00E034AE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ABD08C" w14:textId="3D1956D6" w:rsidR="000B69CA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6C648D" w14:textId="524BDC6E" w:rsidR="000B69CA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2358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5A38F5" w14:textId="14E7E98B" w:rsidR="000B69CA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47F0A4" w14:textId="4B3462B6" w:rsidR="000B69CA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E76AB1" w14:textId="7E9A5F7E" w:rsidR="000B69CA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F4DB19" w14:textId="47DFA1F4" w:rsidR="000B69CA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5.12</w:t>
            </w:r>
          </w:p>
        </w:tc>
      </w:tr>
      <w:tr w:rsidR="00CE560F" w:rsidRPr="00AF63F7" w14:paraId="63927F9D" w14:textId="77777777" w:rsidTr="00717A1C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7CA4F27" w14:textId="77777777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74B7E69" w14:textId="21968A1E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V3-V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63D43B6" w14:textId="51D87737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107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475B4E1F" w14:textId="54D73F48" w:rsidR="00CE560F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4D0CD29" w14:textId="5587B00C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95B65D4" w14:textId="58167A6B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25.3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25E37E1" w14:textId="43A50B00" w:rsidR="00CE560F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7.55</w:t>
            </w:r>
          </w:p>
        </w:tc>
      </w:tr>
      <w:tr w:rsidR="000B69CA" w:rsidRPr="00AF63F7" w14:paraId="59590C93" w14:textId="77777777" w:rsidTr="007028EE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8245C9" w14:textId="51AD0FBA" w:rsidR="000B69CA" w:rsidRPr="00AF63F7" w:rsidRDefault="00E034AE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BC2FA0" w14:textId="3E8142E1" w:rsidR="000B69CA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7BCD6A" w14:textId="4999C858" w:rsidR="000B69CA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256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842F81" w14:textId="464D398C" w:rsidR="000B69CA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1F3317" w14:textId="1F3BD267" w:rsidR="000B69CA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F7E148" w14:textId="034E607C" w:rsidR="000B69CA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8A5E85" w14:textId="28F45EB3" w:rsidR="000B69CA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5.90</w:t>
            </w:r>
          </w:p>
        </w:tc>
      </w:tr>
      <w:tr w:rsidR="00CE560F" w:rsidRPr="00AF63F7" w14:paraId="7BC6C79A" w14:textId="77777777" w:rsidTr="00717A1C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F1F99DA" w14:textId="77777777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A5DED9A" w14:textId="350960B4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V3-V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07109A3" w14:textId="72FE8E91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156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B8B59C7" w14:textId="6CD2ED7B" w:rsidR="00CE560F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BFFFD8A" w14:textId="3D9E93AF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6AE4D3A" w14:textId="5DB74C30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28.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7D5AFD2" w14:textId="268108F6" w:rsidR="00CE560F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8.31</w:t>
            </w:r>
          </w:p>
        </w:tc>
      </w:tr>
      <w:tr w:rsidR="000B69CA" w:rsidRPr="00AF63F7" w14:paraId="6DFB2654" w14:textId="77777777" w:rsidTr="007028EE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4451B2" w14:textId="73849F28" w:rsidR="000B69CA" w:rsidRPr="00AF63F7" w:rsidRDefault="003057FC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VI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FF01E3" w14:textId="662ADB12" w:rsidR="000B69CA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F854B4" w14:textId="3417CE22" w:rsidR="000B69CA" w:rsidRPr="00AF63F7" w:rsidRDefault="008174B5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85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D66550" w14:textId="6BC4DB22" w:rsidR="000B69CA" w:rsidRPr="00AF63F7" w:rsidRDefault="001A7086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F9ABDE" w14:textId="21BF6A4D" w:rsidR="000B69CA" w:rsidRPr="00AF63F7" w:rsidRDefault="000D045B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433C96" w14:textId="70D82453" w:rsidR="000B69CA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7837A3" w14:textId="31FFCB86" w:rsidR="000B69CA" w:rsidRPr="00AF63F7" w:rsidRDefault="00A623BD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3</w:t>
            </w:r>
          </w:p>
        </w:tc>
      </w:tr>
      <w:tr w:rsidR="00CE560F" w:rsidRPr="00AF63F7" w14:paraId="118EBEAD" w14:textId="77777777" w:rsidTr="00717A1C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3405A09" w14:textId="77777777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6CAF1D9" w14:textId="39227F5B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V3-V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2ACDEDD" w14:textId="7F277DDD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384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CEE6D45" w14:textId="378440BB" w:rsidR="00CE560F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1E2D79F" w14:textId="7BF2BCD3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676BA4B" w14:textId="756DE3A3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32.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3D58651" w14:textId="08396F70" w:rsidR="00CE560F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7.04</w:t>
            </w:r>
          </w:p>
        </w:tc>
      </w:tr>
      <w:tr w:rsidR="000B69CA" w:rsidRPr="00AF63F7" w14:paraId="0B65150A" w14:textId="77777777" w:rsidTr="007028EE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FA549B" w14:textId="13DA9584" w:rsidR="000B69CA" w:rsidRPr="00AF63F7" w:rsidRDefault="003057FC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VI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8CB452" w14:textId="58BC8DDB" w:rsidR="000B69CA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EE8ADA" w14:textId="48099DD9" w:rsidR="000B69CA" w:rsidRPr="00AF63F7" w:rsidRDefault="0049238E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3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51979A" w14:textId="738C0757" w:rsidR="000B69CA" w:rsidRPr="00AF63F7" w:rsidRDefault="0049238E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31B096" w14:textId="13592C5B" w:rsidR="000B69CA" w:rsidRPr="00AF63F7" w:rsidRDefault="0049238E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502277" w14:textId="2EF67599" w:rsidR="000B69CA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46FD02" w14:textId="12CFAFB8" w:rsidR="000B69CA" w:rsidRPr="00AF63F7" w:rsidRDefault="00A623BD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9</w:t>
            </w:r>
          </w:p>
        </w:tc>
      </w:tr>
      <w:tr w:rsidR="00CE560F" w:rsidRPr="00AF63F7" w14:paraId="144EDF10" w14:textId="77777777" w:rsidTr="00717A1C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42CC1B8" w14:textId="77777777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4108437" w14:textId="43300E46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V3-V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8ACF9AF" w14:textId="793ABFC8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4434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EF3A843" w14:textId="545D9292" w:rsidR="00CE560F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48AC538" w14:textId="77B02D1A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ABCB5A2" w14:textId="1DA24A2D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31.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490DBD9" w14:textId="16E3EAD6" w:rsidR="00CE560F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7.31</w:t>
            </w:r>
          </w:p>
        </w:tc>
      </w:tr>
      <w:tr w:rsidR="000B69CA" w:rsidRPr="00AF63F7" w14:paraId="48A26DDB" w14:textId="77777777" w:rsidTr="007028EE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E4D5E8" w14:textId="6A9FEA51" w:rsidR="000B69CA" w:rsidRPr="00AF63F7" w:rsidRDefault="003057FC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VI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EF04BD" w14:textId="6AD228D2" w:rsidR="000B69CA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95B03D" w14:textId="6751ABFB" w:rsidR="000B69CA" w:rsidRPr="00AF63F7" w:rsidRDefault="00814C74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48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96C503" w14:textId="03010B59" w:rsidR="000B69CA" w:rsidRPr="00AF63F7" w:rsidRDefault="00814C74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10EE6A" w14:textId="0A3E7C68" w:rsidR="000B69CA" w:rsidRPr="00AF63F7" w:rsidRDefault="00814C74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9728AF" w14:textId="400A3949" w:rsidR="000B69CA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0082AF" w14:textId="0884DFFA" w:rsidR="000B69CA" w:rsidRPr="00AF63F7" w:rsidRDefault="00814C74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1</w:t>
            </w:r>
          </w:p>
        </w:tc>
      </w:tr>
      <w:tr w:rsidR="00CE560F" w:rsidRPr="00AF63F7" w14:paraId="767E5944" w14:textId="77777777" w:rsidTr="00717A1C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2405305" w14:textId="77777777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8BDC0F4" w14:textId="2DDB29FE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V3-V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2A03E2F" w14:textId="659B6ACB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445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87E8057" w14:textId="7FD29BA7" w:rsidR="00CE560F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80E7FB1" w14:textId="47B1EDE9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F458D55" w14:textId="53674E73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37.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A4BBC29" w14:textId="17146AE8" w:rsidR="00CE560F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7.17</w:t>
            </w:r>
          </w:p>
        </w:tc>
      </w:tr>
      <w:tr w:rsidR="00E0485D" w:rsidRPr="00AF63F7" w14:paraId="6296604D" w14:textId="77777777" w:rsidTr="007028EE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EF6F45" w14:textId="43EEC1ED" w:rsidR="00E0485D" w:rsidRPr="00AF63F7" w:rsidRDefault="003057FC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VI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8C602A" w14:textId="1E45670F" w:rsidR="00E0485D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520AA4" w14:textId="6A1A15DE" w:rsidR="00E0485D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3895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6F1830" w14:textId="13DA8B96" w:rsidR="00E0485D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FF9E6A" w14:textId="1AA1E863" w:rsidR="00E0485D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6D0C17" w14:textId="63448307" w:rsidR="00E0485D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75C86B" w14:textId="79DA8712" w:rsidR="00E0485D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5.64</w:t>
            </w:r>
          </w:p>
        </w:tc>
      </w:tr>
      <w:tr w:rsidR="00CE560F" w:rsidRPr="00AF63F7" w14:paraId="727ACF2F" w14:textId="77777777" w:rsidTr="00717A1C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0ACEA65" w14:textId="77777777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4A8E953" w14:textId="7492EE28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V3-V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F0BFDAE" w14:textId="4FFB8179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236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A0FBEAC" w14:textId="51821888" w:rsidR="00CE560F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912AABF" w14:textId="01019C5F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C2D2832" w14:textId="3D9F468A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38.9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B6BD296" w14:textId="5C9C88C6" w:rsidR="00CE560F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8.49</w:t>
            </w:r>
          </w:p>
        </w:tc>
      </w:tr>
      <w:tr w:rsidR="00E0485D" w:rsidRPr="00AF63F7" w14:paraId="70965AF1" w14:textId="77777777" w:rsidTr="007028EE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EFCF84" w14:textId="166658F5" w:rsidR="00E0485D" w:rsidRPr="00AF63F7" w:rsidRDefault="003057FC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VI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F8E1D4" w14:textId="0EB53507" w:rsidR="00E0485D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FC6AEA" w14:textId="48841063" w:rsidR="00E0485D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140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9E783D" w14:textId="6E1D5424" w:rsidR="00E0485D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777ED9" w14:textId="7B85E6D9" w:rsidR="00E0485D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4A17A2" w14:textId="566397C1" w:rsidR="00E0485D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7982A9" w14:textId="05C8F936" w:rsidR="00E0485D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5.31</w:t>
            </w:r>
          </w:p>
        </w:tc>
      </w:tr>
      <w:tr w:rsidR="00CE560F" w:rsidRPr="00AF63F7" w14:paraId="203E92BB" w14:textId="77777777" w:rsidTr="00717A1C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8488970" w14:textId="77777777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1CD66B4" w14:textId="252C3B28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V3-V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FE9D923" w14:textId="1C43ECBB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180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93BF412" w14:textId="1E9DB631" w:rsidR="00CE560F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C0F4701" w14:textId="107143DE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123E3DB" w14:textId="1E839745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30.4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8E91103" w14:textId="51A8D94C" w:rsidR="00CE560F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8.00</w:t>
            </w:r>
          </w:p>
        </w:tc>
      </w:tr>
      <w:tr w:rsidR="00E0485D" w:rsidRPr="00AF63F7" w14:paraId="06E32AA3" w14:textId="77777777" w:rsidTr="007028EE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3E9AA0" w14:textId="195C17CF" w:rsidR="00E0485D" w:rsidRPr="00AF63F7" w:rsidRDefault="00240214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BEB8DA" w14:textId="6F009127" w:rsidR="00E0485D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C65D0A" w14:textId="3A44A331" w:rsidR="00E0485D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1319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EBF3F2" w14:textId="1F74359E" w:rsidR="00E0485D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FA3DF0" w14:textId="5B6B553F" w:rsidR="00E0485D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2714C7" w14:textId="45C1BCC0" w:rsidR="00E0485D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54F90C" w14:textId="7334757B" w:rsidR="00E0485D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4.08</w:t>
            </w:r>
          </w:p>
        </w:tc>
      </w:tr>
      <w:tr w:rsidR="00CE560F" w:rsidRPr="00AF63F7" w14:paraId="06EE788B" w14:textId="77777777" w:rsidTr="00717A1C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ED19367" w14:textId="77777777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9109DC1" w14:textId="5E5E8E64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V3-V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D80A597" w14:textId="4FFC7AA8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414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B5D7FB4" w14:textId="04D7677B" w:rsidR="00CE560F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CF8DACE" w14:textId="1FE90DC6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1EEF671" w14:textId="2A5B0860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20.2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7710C37" w14:textId="15B130A0" w:rsidR="00CE560F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5.43</w:t>
            </w:r>
          </w:p>
        </w:tc>
      </w:tr>
      <w:tr w:rsidR="00E0485D" w:rsidRPr="00AF63F7" w14:paraId="1678274D" w14:textId="77777777" w:rsidTr="007028EE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FE5624" w14:textId="59CDEBF9" w:rsidR="00E0485D" w:rsidRPr="00AF63F7" w:rsidRDefault="00240214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3B9738" w14:textId="6A1A4673" w:rsidR="00E0485D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2507CE" w14:textId="63926F99" w:rsidR="00E0485D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18827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A90FC1" w14:textId="13F39BCF" w:rsidR="00E0485D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CE0F24" w14:textId="74B54D1B" w:rsidR="00E0485D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27C279" w14:textId="3472F255" w:rsidR="00E0485D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5C9976" w14:textId="1FD6DD71" w:rsidR="00E0485D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3.83</w:t>
            </w:r>
          </w:p>
        </w:tc>
      </w:tr>
      <w:tr w:rsidR="00CE560F" w:rsidRPr="00AF63F7" w14:paraId="5E29CE1D" w14:textId="77777777" w:rsidTr="00717A1C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FC703E9" w14:textId="77777777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0EDC77A" w14:textId="0C9C1C99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V3-V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D0A7840" w14:textId="5B3E7957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394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5B3FC6D" w14:textId="4A23CFC5" w:rsidR="00CE560F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4E7BEE2" w14:textId="06833F59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992C369" w14:textId="31F48B73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20.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E5F6EC8" w14:textId="4E3E27AE" w:rsidR="00CE560F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4.74</w:t>
            </w:r>
          </w:p>
        </w:tc>
      </w:tr>
      <w:tr w:rsidR="00E0485D" w:rsidRPr="00AF63F7" w14:paraId="3C8A8F9E" w14:textId="77777777" w:rsidTr="007028EE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061161" w14:textId="160831DE" w:rsidR="00E0485D" w:rsidRPr="00AF63F7" w:rsidRDefault="00240214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D58AE8" w14:textId="403013C0" w:rsidR="00E0485D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3EC9DD" w14:textId="32375206" w:rsidR="00E0485D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15037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D2E61F" w14:textId="63528DE3" w:rsidR="00E0485D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D30E00" w14:textId="6833BBB6" w:rsidR="00E0485D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CCEE90" w14:textId="38C785E4" w:rsidR="00E0485D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E8FEFA" w14:textId="0205DE54" w:rsidR="00E0485D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4.11</w:t>
            </w:r>
          </w:p>
        </w:tc>
      </w:tr>
      <w:tr w:rsidR="00CE560F" w:rsidRPr="00AF63F7" w14:paraId="01EF1588" w14:textId="77777777" w:rsidTr="00717A1C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C9B9F5A" w14:textId="77777777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93D1125" w14:textId="6BE6A82F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V3-V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6C77CEC" w14:textId="7EF7B8E3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393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E106AAF" w14:textId="00CFF703" w:rsidR="00CE560F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6D9ACA4" w14:textId="26813532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7C0ED16" w14:textId="2392A320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12.6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F545935" w14:textId="183A6C1D" w:rsidR="00CE560F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4.87</w:t>
            </w:r>
          </w:p>
        </w:tc>
      </w:tr>
      <w:tr w:rsidR="00E0485D" w:rsidRPr="00AF63F7" w14:paraId="08569BC9" w14:textId="77777777" w:rsidTr="007028EE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F6BBDD" w14:textId="1991036C" w:rsidR="00E0485D" w:rsidRPr="00AF63F7" w:rsidRDefault="00240214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91E852" w14:textId="6AC89B31" w:rsidR="00E0485D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8A8639" w14:textId="1C83866A" w:rsidR="00E0485D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212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4C4366" w14:textId="160782F1" w:rsidR="00E0485D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C28249" w14:textId="6AA3F831" w:rsidR="00E0485D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0D0962" w14:textId="59683B97" w:rsidR="00E0485D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2DA66F" w14:textId="62B97517" w:rsidR="00E0485D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1.94</w:t>
            </w:r>
          </w:p>
        </w:tc>
      </w:tr>
      <w:tr w:rsidR="00CE560F" w:rsidRPr="00AF63F7" w14:paraId="470BF124" w14:textId="77777777" w:rsidTr="00717A1C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39E2E81" w14:textId="77777777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66AE826" w14:textId="727B1414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V3-V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E58D91E" w14:textId="63B6781E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64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18E092D" w14:textId="1EE07B7E" w:rsidR="00CE560F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102BC71" w14:textId="05B33C75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10424A1" w14:textId="2A5B33AC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14.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6FDF0CE" w14:textId="3059ED2C" w:rsidR="00CE560F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5.88</w:t>
            </w:r>
          </w:p>
        </w:tc>
      </w:tr>
      <w:tr w:rsidR="00E0485D" w:rsidRPr="00AF63F7" w14:paraId="5B186B05" w14:textId="77777777" w:rsidTr="007028EE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E7615D" w14:textId="480F81A6" w:rsidR="00E0485D" w:rsidRPr="00AF63F7" w:rsidRDefault="00240214" w:rsidP="00717A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C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8F2B7E" w14:textId="0BD5E7D1" w:rsidR="00E0485D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843A3E" w14:textId="2C4F3812" w:rsidR="00E0485D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285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BB4293" w14:textId="140A2B0A" w:rsidR="00E0485D" w:rsidRPr="00AF63F7" w:rsidRDefault="00B224F4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F60161" w14:textId="1837075E" w:rsidR="00E0485D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9FC95F" w14:textId="0EC2FFCD" w:rsidR="00E0485D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FD00E7" w14:textId="33B5A5BA" w:rsidR="00E0485D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2.19</w:t>
            </w:r>
          </w:p>
        </w:tc>
      </w:tr>
      <w:tr w:rsidR="00CE560F" w:rsidRPr="00AF63F7" w14:paraId="22D6B1E3" w14:textId="77777777" w:rsidTr="00717A1C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F46EA46" w14:textId="77777777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E963B12" w14:textId="2E5E89E5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V3-V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46511DB" w14:textId="0401D347" w:rsidR="00CE560F" w:rsidRPr="00AF63F7" w:rsidRDefault="00CE560F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715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46AE31C" w14:textId="4D52E444" w:rsidR="00CE560F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397A061" w14:textId="53FE597A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AF0A912" w14:textId="06ABD3CB" w:rsidR="00CE560F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13.2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D92C686" w14:textId="4A9F2E25" w:rsidR="00CE560F" w:rsidRPr="00AF63F7" w:rsidRDefault="007716AD" w:rsidP="00717A1C">
            <w:pPr>
              <w:jc w:val="center"/>
              <w:rPr>
                <w:rFonts w:ascii="Times New Roman" w:hAnsi="Times New Roman" w:cs="Times New Roman"/>
              </w:rPr>
            </w:pPr>
            <w:r w:rsidRPr="00AF63F7">
              <w:rPr>
                <w:rFonts w:ascii="Times New Roman" w:hAnsi="Times New Roman" w:cs="Times New Roman"/>
              </w:rPr>
              <w:t>5.55</w:t>
            </w:r>
          </w:p>
        </w:tc>
      </w:tr>
      <w:tr w:rsidR="00AF63F7" w:rsidRPr="00AF63F7" w14:paraId="552A3D61" w14:textId="77777777" w:rsidTr="00A71DA3">
        <w:trPr>
          <w:trHeight w:val="111"/>
        </w:trPr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3C549B0B" w14:textId="77777777" w:rsidR="00AF63F7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</w:tcPr>
          <w:p w14:paraId="14CCC240" w14:textId="17E37444" w:rsidR="004402AB" w:rsidRPr="00AF63F7" w:rsidRDefault="004402AB" w:rsidP="00717A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 w14:paraId="0E44CF25" w14:textId="77777777" w:rsidR="004402AB" w:rsidRPr="00AF63F7" w:rsidRDefault="004402AB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</w:tcPr>
          <w:p w14:paraId="00CB7345" w14:textId="77777777" w:rsidR="00AF63F7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</w:tcPr>
          <w:p w14:paraId="1811D3B8" w14:textId="77777777" w:rsidR="00AF63F7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</w:tcPr>
          <w:p w14:paraId="7EF3EF6A" w14:textId="77777777" w:rsidR="00AF63F7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</w:tcPr>
          <w:p w14:paraId="6F34BC57" w14:textId="77777777" w:rsidR="00AF63F7" w:rsidRPr="00AF63F7" w:rsidRDefault="00AF63F7" w:rsidP="00717A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B2C1BAA" w14:textId="68C1DAA8" w:rsidR="00717A1C" w:rsidRDefault="00717A1C" w:rsidP="00717A1C">
      <w:pPr>
        <w:rPr>
          <w:rFonts w:ascii="Times New Roman" w:hAnsi="Times New Roman" w:cs="Times New Roman"/>
        </w:rPr>
      </w:pPr>
      <w:r w:rsidRPr="004402AB">
        <w:rPr>
          <w:rFonts w:ascii="Times New Roman" w:hAnsi="Times New Roman" w:cs="Times New Roman"/>
          <w:b/>
          <w:bCs/>
        </w:rPr>
        <w:t>Table 1</w:t>
      </w:r>
      <w:r>
        <w:rPr>
          <w:rFonts w:ascii="Times New Roman" w:hAnsi="Times New Roman" w:cs="Times New Roman"/>
          <w:b/>
          <w:bCs/>
        </w:rPr>
        <w:t>.</w:t>
      </w:r>
      <w:r w:rsidRPr="00717A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otal sequences obtained for eukaryotic (ITS2) and prokaryotic (V3-V4) microbial community for rowanberry, lingonberry and rosehip samples</w:t>
      </w:r>
    </w:p>
    <w:p w14:paraId="33FC678B" w14:textId="77777777" w:rsidR="00717A1C" w:rsidRPr="004402AB" w:rsidRDefault="00717A1C" w:rsidP="00717A1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402AB">
        <w:rPr>
          <w:rFonts w:ascii="Times New Roman" w:hAnsi="Times New Roman" w:cs="Times New Roman"/>
        </w:rPr>
        <w:t>unused for eukaryotic community</w:t>
      </w:r>
    </w:p>
    <w:p w14:paraId="09E03D29" w14:textId="77777777" w:rsidR="00B23B6A" w:rsidRDefault="00B23B6A">
      <w:pPr>
        <w:rPr>
          <w:rFonts w:ascii="Times New Roman" w:hAnsi="Times New Roman" w:cs="Times New Roman"/>
        </w:rPr>
      </w:pPr>
    </w:p>
    <w:p w14:paraId="60BCCABF" w14:textId="77777777" w:rsidR="00717A1C" w:rsidRPr="00717A1C" w:rsidRDefault="00717A1C" w:rsidP="00717A1C">
      <w:pPr>
        <w:rPr>
          <w:rFonts w:ascii="Times New Roman" w:hAnsi="Times New Roman" w:cs="Times New Roman"/>
        </w:rPr>
      </w:pPr>
    </w:p>
    <w:sectPr w:rsidR="00717A1C" w:rsidRPr="00717A1C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EB4C2E"/>
    <w:multiLevelType w:val="hybridMultilevel"/>
    <w:tmpl w:val="348C47D0"/>
    <w:lvl w:ilvl="0" w:tplc="D06A25A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262C9D"/>
    <w:multiLevelType w:val="hybridMultilevel"/>
    <w:tmpl w:val="427E47A6"/>
    <w:lvl w:ilvl="0" w:tplc="B6C2B3A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3466523">
    <w:abstractNumId w:val="0"/>
  </w:num>
  <w:num w:numId="2" w16cid:durableId="19769090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9CA"/>
    <w:rsid w:val="00022B4A"/>
    <w:rsid w:val="000919EE"/>
    <w:rsid w:val="000B69CA"/>
    <w:rsid w:val="000D045B"/>
    <w:rsid w:val="001A7086"/>
    <w:rsid w:val="001C1700"/>
    <w:rsid w:val="001E3909"/>
    <w:rsid w:val="00240214"/>
    <w:rsid w:val="002C39B5"/>
    <w:rsid w:val="002E7B18"/>
    <w:rsid w:val="003057FC"/>
    <w:rsid w:val="0038187A"/>
    <w:rsid w:val="003E3A35"/>
    <w:rsid w:val="004402AB"/>
    <w:rsid w:val="0049238E"/>
    <w:rsid w:val="004B0694"/>
    <w:rsid w:val="004E0A35"/>
    <w:rsid w:val="00661749"/>
    <w:rsid w:val="007028EE"/>
    <w:rsid w:val="00717A1C"/>
    <w:rsid w:val="007716AD"/>
    <w:rsid w:val="00814C74"/>
    <w:rsid w:val="008174B5"/>
    <w:rsid w:val="00A623BD"/>
    <w:rsid w:val="00A71DA3"/>
    <w:rsid w:val="00AE5238"/>
    <w:rsid w:val="00AF63F7"/>
    <w:rsid w:val="00B224F4"/>
    <w:rsid w:val="00B23B6A"/>
    <w:rsid w:val="00C5193A"/>
    <w:rsid w:val="00CE560F"/>
    <w:rsid w:val="00D31CD8"/>
    <w:rsid w:val="00E034AE"/>
    <w:rsid w:val="00E0485D"/>
    <w:rsid w:val="00FA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63826E"/>
  <w15:chartTrackingRefBased/>
  <w15:docId w15:val="{6EC2C96F-47DB-46E7-B6B1-180B699C8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lt-L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02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2</Words>
  <Characters>993</Characters>
  <Application>Microsoft Office Word</Application>
  <DocSecurity>0</DocSecurity>
  <Lines>232</Lines>
  <Paragraphs>2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lė Vepštaitė-Monstavičė</dc:creator>
  <cp:keywords/>
  <dc:description/>
  <cp:lastModifiedBy>Elena Servienė</cp:lastModifiedBy>
  <cp:revision>4</cp:revision>
  <dcterms:created xsi:type="dcterms:W3CDTF">2024-06-18T12:08:00Z</dcterms:created>
  <dcterms:modified xsi:type="dcterms:W3CDTF">2024-06-28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e5daac4bfe71a7d9b58a70f355599d1f34b2718ad6b735e77ef6a328c2bed1</vt:lpwstr>
  </property>
</Properties>
</file>